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992"/>
        <w:gridCol w:w="850"/>
        <w:gridCol w:w="1276"/>
        <w:gridCol w:w="992"/>
        <w:gridCol w:w="993"/>
        <w:gridCol w:w="1134"/>
        <w:gridCol w:w="1275"/>
        <w:gridCol w:w="851"/>
        <w:gridCol w:w="1134"/>
        <w:gridCol w:w="850"/>
        <w:gridCol w:w="851"/>
        <w:gridCol w:w="944"/>
      </w:tblGrid>
      <w:tr w:rsidR="00274B72" w:rsidRPr="00EB6DAA" w14:paraId="75BED875" w14:textId="77777777" w:rsidTr="0023491F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2690E" w14:textId="1E5505B9" w:rsidR="00EB6DAA" w:rsidRPr="00EB6DAA" w:rsidRDefault="00EB6DAA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ti-</w:t>
            </w:r>
          </w:p>
          <w:p w14:paraId="69ACA55D" w14:textId="616F6611" w:rsidR="00274B72" w:rsidRPr="00EB6DAA" w:rsidRDefault="00EB6DAA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ipant </w:t>
            </w:r>
          </w:p>
          <w:p w14:paraId="1F50D168" w14:textId="68B4C832" w:rsidR="00274B72" w:rsidRPr="00EB6DAA" w:rsidRDefault="00EB6DAA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#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E367B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roup</w:t>
            </w:r>
          </w:p>
          <w:p w14:paraId="56FCF342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  <w:p w14:paraId="410D1E71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5AB5F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ge (years)</w:t>
            </w:r>
          </w:p>
          <w:p w14:paraId="049C1895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7C107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x (0=female)</w:t>
            </w:r>
          </w:p>
          <w:p w14:paraId="6E650C85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E4892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sease duration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2E56E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treal classification</w:t>
            </w:r>
          </w:p>
          <w:p w14:paraId="4B385F03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1DCD1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ior bowel resec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118E3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arvey Bradshaw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4A9EF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ecal Calprotectin</w:t>
            </w:r>
          </w:p>
          <w:p w14:paraId="00381E34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B6558" w14:textId="77777777" w:rsidR="00274B72" w:rsidRPr="00EB6DAA" w:rsidRDefault="00274B72" w:rsidP="00274B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finition of active disease (metho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B9A23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ADS Anxiety</w:t>
            </w:r>
          </w:p>
          <w:p w14:paraId="04752FA2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11160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ADS Depression</w:t>
            </w:r>
          </w:p>
          <w:p w14:paraId="09F45A35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55DEB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MuS total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10930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MuS somatic fatig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A6A5B" w14:textId="77777777" w:rsidR="00274B72" w:rsidRPr="00EB6DAA" w:rsidRDefault="00274B72" w:rsidP="00274B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6D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MuS cognitive fatigue</w:t>
            </w:r>
          </w:p>
        </w:tc>
      </w:tr>
      <w:tr w:rsidR="00274B72" w:rsidRPr="00274B72" w14:paraId="7B66D311" w14:textId="77777777" w:rsidTr="0023491F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F192" w14:textId="53FEB46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4B9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0DF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C81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152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94D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CDA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64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480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B2D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F55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BB6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3BB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6DC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DE1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</w:tr>
      <w:tr w:rsidR="00274B72" w:rsidRPr="00274B72" w14:paraId="1AA4368F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C296A" w14:textId="7795C3A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934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3D5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2D7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C3F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81C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2E6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ABA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68F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13B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25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61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118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E95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A5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39DE1189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DC56C" w14:textId="76A4A34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7FE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69B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310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9F1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8B5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A67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65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32B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2B1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C2F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14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01D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A6B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AB5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</w:tr>
      <w:tr w:rsidR="00274B72" w:rsidRPr="00274B72" w14:paraId="0DDBA7D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8D30" w14:textId="6FE2734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2AC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D57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F0F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43C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67F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12F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DD6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8C3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EA2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9B8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46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1FB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A8D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E3E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27443358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5AB7" w14:textId="536ABA5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EB2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4A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428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018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F6B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116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CD1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F7A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239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B11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A94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2F4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A82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FD9D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3439CB5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7994" w14:textId="5114FE2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0EF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D84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A8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044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03A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AC9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893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394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565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64D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35F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196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67B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31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</w:tr>
      <w:tr w:rsidR="00274B72" w:rsidRPr="00274B72" w14:paraId="639BDBC8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A14B" w14:textId="6E238DB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7CE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A9A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3F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815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19B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532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D8B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73F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A1C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31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3A2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FF7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859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F53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31F049EE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7187" w14:textId="4AAECA1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3B2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613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667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205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E1D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5B2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19C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5C0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557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4C1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EFB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C4A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28B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F43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38D04A9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0B2C" w14:textId="61F41ABE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7D6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0A9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672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E9C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A5F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44A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96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06C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8F2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E39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43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F82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9DF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4C8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729B95D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F04E" w14:textId="25E5CE0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AB9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9B3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4A8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EEF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5B7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65E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689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7DF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320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842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69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D4E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26F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A59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304CE62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FABF" w14:textId="1CF0405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60A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DCC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BC2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9DB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AA9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F0F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2D1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6F2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BE3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AFC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570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C3C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2BB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F7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274B72" w:rsidRPr="00274B72" w14:paraId="6582483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BECA" w14:textId="24898D8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039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27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22B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D2A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E48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EDC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F57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879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3A1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97E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0F6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A88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49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47F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  <w:tr w:rsidR="00274B72" w:rsidRPr="00274B72" w14:paraId="2FF2B22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2106" w14:textId="566216C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C21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B1B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C75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227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D7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644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983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289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E6D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E8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354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CDA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2AC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F29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</w:tr>
      <w:tr w:rsidR="00274B72" w:rsidRPr="00274B72" w14:paraId="541B3CC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0C9E" w14:textId="7B6EF19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B99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34B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05B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E2C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711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70E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221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D98F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8E8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C2F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1E20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5E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7E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6F82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274B72" w:rsidRPr="00274B72" w14:paraId="64BE9DA4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3A46" w14:textId="3C2EB9F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52F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B44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E1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D58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4F1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33D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91D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39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014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850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9E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70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49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3BB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68F79F3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8553" w14:textId="4DAAFA1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BEC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D63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5BF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BD3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E68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0F0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6F2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2A8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0E9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30A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DA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AF3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FFF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32D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</w:tr>
      <w:tr w:rsidR="00274B72" w:rsidRPr="00274B72" w14:paraId="48C4FE7A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1322" w14:textId="0D1CC8C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F49D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0F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85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D5A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8FF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827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097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177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EEB2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B56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EF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E5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7D9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A6C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5487106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7486" w14:textId="3D655E5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093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DA0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FDD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A70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9E8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5DD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B3F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64B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A36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03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B26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BC9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C1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75B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274B72" w:rsidRPr="00274B72" w14:paraId="5701C6F4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085E" w14:textId="5717497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E1A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A5E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47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9CC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4E0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D37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02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38E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5DA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3C1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EE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B59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B3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B9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</w:tr>
      <w:tr w:rsidR="00274B72" w:rsidRPr="00274B72" w14:paraId="772C09D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546E" w14:textId="10D474BE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FF5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7E5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230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9A3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15E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13E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EA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989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D91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9FE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124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CBBF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8C3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C3E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2C31F91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B120" w14:textId="336900A7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11E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DA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614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EF2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89C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410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8A0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ECC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DF1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3E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DF8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D16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4A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50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</w:tr>
      <w:tr w:rsidR="00274B72" w:rsidRPr="00274B72" w14:paraId="1A5669C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C1D8" w14:textId="7A23666E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259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7BC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5E8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0CF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D72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77B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6A9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45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45F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F9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36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CDD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C17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1F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</w:tr>
      <w:tr w:rsidR="00274B72" w:rsidRPr="00274B72" w14:paraId="30532A1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4A98" w14:textId="7516D85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656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5B5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C8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59C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9BD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F5F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2E5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88E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38D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87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E1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26A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A7F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480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  <w:tr w:rsidR="00274B72" w:rsidRPr="00274B72" w14:paraId="788BC51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6DA6" w14:textId="5228C0B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37D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333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A13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85B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21D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E75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B61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871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5FE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81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4CE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BBD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491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130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2805E84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E8A1" w14:textId="509A276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3F0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E7E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71A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5E5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3D0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8CE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BBC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916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BB6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DF8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A6D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940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5E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05E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</w:tr>
      <w:tr w:rsidR="00274B72" w:rsidRPr="00274B72" w14:paraId="432C6577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B2CD" w14:textId="30558E4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03E4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1C1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800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8007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3F2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BE8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CEC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A52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416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040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704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474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AB6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D61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55438F6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5E29" w14:textId="0134DD6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177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48D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F9D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5F6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1ED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0EE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8F4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9A9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5A0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D47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EB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E3B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83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2EC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</w:tr>
      <w:tr w:rsidR="00274B72" w:rsidRPr="00274B72" w14:paraId="32A1201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B5EA" w14:textId="64FCE34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898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F0B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3D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A1F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9AD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BC15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E5A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FB7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5FE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7AA1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078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915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E2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28D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03292E5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BCDE" w14:textId="6561E57E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83A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E3A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6D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3C2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35B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274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7328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329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A4E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8BD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1F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EED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3C4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E3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1A224F2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8688" w14:textId="6A070A6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F69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A78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4B2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C25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020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F3F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D73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4C2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2E5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B13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B31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50C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7B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6C8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375F1D1A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7CA8" w14:textId="2551D4D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007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A67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3FD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C01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7AF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E68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49E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C98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489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4E2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30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FA5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B2E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EC7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6DBA2A6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2FEE" w14:textId="10C514F7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B43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C4B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DB2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465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8C2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34E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EE2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B67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108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C29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25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0EC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4C0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761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49F70EF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0B5B" w14:textId="74252E0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716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8A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B9C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91B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B01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F67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1A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065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50A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00D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20B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891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CA5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5D4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274B72" w:rsidRPr="00274B72" w14:paraId="4DDEC23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C69D" w14:textId="10D8F1CC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1474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661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13C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217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DB4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14F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AC4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605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561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DAC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ACE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04F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4D6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588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1411215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52CD" w14:textId="19B4B22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83B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36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8A0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BDB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B06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5B2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6A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17B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9AA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5C42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AFB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63F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C13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F1F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679BEF04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1948" w14:textId="1F591EB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DED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7F0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F2E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46F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C93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78D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572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297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94B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6D4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CC8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366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D6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643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</w:tr>
      <w:tr w:rsidR="00274B72" w:rsidRPr="00274B72" w14:paraId="5289E92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6682" w14:textId="13277C2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854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F9C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EA4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9F9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7E3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97F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8B7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3E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A3B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D13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F39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C1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5A14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D9E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25947214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9240" w14:textId="0C09F13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4D0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22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CA2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EE8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695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C57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28C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F28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E56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A1D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C37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8AD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03D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2F9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</w:tr>
      <w:tr w:rsidR="00274B72" w:rsidRPr="00274B72" w14:paraId="58BF6C0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2D3A" w14:textId="47EDA79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DA3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640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27F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2CD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023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4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A8F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9D7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E65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A63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991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DC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7B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5EB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89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4C3B555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F3C7" w14:textId="31D32A1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EBB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9DD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996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873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3D6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5FE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959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24B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40C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BF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58F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BEE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D4A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B72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2D805B0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ABAD" w14:textId="2B31BA4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CBF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6EF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F3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CDF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E00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7D4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F07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5BA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D02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DC2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A82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B90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521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B1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</w:tr>
      <w:tr w:rsidR="00274B72" w:rsidRPr="00274B72" w14:paraId="3FD705E7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0889" w14:textId="60D02A5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3B1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106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459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C44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F57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F69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F5A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503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6AB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3B6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D6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52E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E7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62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</w:tr>
      <w:tr w:rsidR="00274B72" w:rsidRPr="00274B72" w14:paraId="6C3E914E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55B8" w14:textId="408B145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55C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76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6A7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4DE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FF6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9DE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DF0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987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B1F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6B0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BF4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82F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5A2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17AB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  <w:tr w:rsidR="00274B72" w:rsidRPr="00274B72" w14:paraId="2BD848A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45B6" w14:textId="00847D8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3201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36D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A8B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FB3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A0E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DC9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42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8B3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91C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0A8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E6B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BB4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E4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3F6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0447FEC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FA8B" w14:textId="490441E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66D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E0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2B9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685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A57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106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A3C2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194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D74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887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263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AB2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E65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8CC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37EFEA8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5F14" w14:textId="5810A1A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57F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30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0D1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E4F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187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AE2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AE6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E9D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1A8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67B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93A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1BA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838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B1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</w:tr>
      <w:tr w:rsidR="00274B72" w:rsidRPr="00274B72" w14:paraId="2DA59C4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D6F9" w14:textId="377A9F2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7BC1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899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010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4D7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441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4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F8B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02D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A57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7D4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E0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97B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0D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C02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62E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</w:tr>
      <w:tr w:rsidR="00274B72" w:rsidRPr="00274B72" w14:paraId="7FFCFF2F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0206" w14:textId="6396620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880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6B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655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1B9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41D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570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C98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5BA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6D2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80E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DA3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58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4FC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672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</w:tr>
      <w:tr w:rsidR="00274B72" w:rsidRPr="00274B72" w14:paraId="2C37942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9AF2" w14:textId="4642A7D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0CE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F5B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B0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6AA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DA3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584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BC2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A5E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229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F6B7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B7EA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43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62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B1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</w:tr>
      <w:tr w:rsidR="00274B72" w:rsidRPr="00274B72" w14:paraId="10C0571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4C3A" w14:textId="2B75C85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2AA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43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AD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312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AA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FBE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FDB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7C0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F04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C8C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D3C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1CD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CE6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453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</w:tr>
      <w:tr w:rsidR="00274B72" w:rsidRPr="00274B72" w14:paraId="781F48A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8843" w14:textId="27D5283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3EB1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AE9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DEA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441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73B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A25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0D2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E08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EC6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A57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EBE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C76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82C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FE0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</w:tr>
      <w:tr w:rsidR="00274B72" w:rsidRPr="00274B72" w14:paraId="4E4271C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E64B" w14:textId="2E91EE7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B62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712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B83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134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CBFC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890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2A9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84A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D12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1CC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284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5D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EB1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71E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584DA81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72C6" w14:textId="043F703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F87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9B3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3A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29F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E85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EB9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744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68B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F7D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C08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C0D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7C8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161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626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</w:tr>
      <w:tr w:rsidR="00274B72" w:rsidRPr="00274B72" w14:paraId="47A8130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552D1" w14:textId="36F666E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F01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BBB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C81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5590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DFA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8E9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3CC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3C1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4FD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AF4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8EF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4E8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79A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9E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</w:tr>
      <w:tr w:rsidR="00274B72" w:rsidRPr="00274B72" w14:paraId="2E0B78D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88B5" w14:textId="06C3A53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36F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3F7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096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A03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72D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38F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F8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BDA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A20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C16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C5B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B8C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250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685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</w:tr>
      <w:tr w:rsidR="00274B72" w:rsidRPr="00274B72" w14:paraId="7200C7B9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039B" w14:textId="17419E9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19B1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609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1B2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C41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1CDC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EA2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FAB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E2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70D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8A3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92C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BF3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FE7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18B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514D09E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05D6" w14:textId="3EB9B48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9F8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23F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821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C3D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CC2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8F4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46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8A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CC9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F8F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2C9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94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C24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0C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3C1CE93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1A3E" w14:textId="5BECDF4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68A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CE5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F39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B7B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4C8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6082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691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2A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3C6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7DD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FC0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02A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0C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FAD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</w:tr>
      <w:tr w:rsidR="00274B72" w:rsidRPr="00274B72" w14:paraId="0EA1AEA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C389" w14:textId="7892E4B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243A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AD8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A9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FF7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75B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D6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259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FAF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892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61D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041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CCC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FA1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DBC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</w:tr>
      <w:tr w:rsidR="00274B72" w:rsidRPr="00274B72" w14:paraId="03C0B147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AB82" w14:textId="3FE3F16C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8394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873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9A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75A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AD7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2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8D0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5D7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FF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6CA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554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9D1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6C9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1F7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E15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786DB0D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A3E6" w14:textId="07C8723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5D6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669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C7E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F92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665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623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917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CEE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63F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+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B6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23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764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2D8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9D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</w:tr>
      <w:tr w:rsidR="00274B72" w:rsidRPr="00274B72" w14:paraId="71C3E417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1DB8" w14:textId="251F350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D384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47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082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E38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AB4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BEA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EFE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50D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9BA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+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FA5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A1D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89F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CE0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C1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</w:tr>
      <w:tr w:rsidR="00274B72" w:rsidRPr="00274B72" w14:paraId="427485B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2E0F" w14:textId="5AFF0F6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B7E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43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F92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B0F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3B5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282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53F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C3A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B09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53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8E0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8E7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07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44F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</w:tr>
      <w:tr w:rsidR="00274B72" w:rsidRPr="00274B72" w14:paraId="7BBAAC9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3426" w14:textId="21E935A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47C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A36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F8B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65C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FAC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7CD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AC2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430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69F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 + 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FD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35C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672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6A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21E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</w:tr>
      <w:tr w:rsidR="00274B72" w:rsidRPr="00274B72" w14:paraId="1E2479B4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ADE5" w14:textId="7B8A1232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002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FF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41CD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453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120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1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F94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E4F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DA0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76F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FC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32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DDE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0E8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5D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</w:tr>
      <w:tr w:rsidR="00274B72" w:rsidRPr="00274B72" w14:paraId="3C3B0B50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C1DC" w14:textId="58D8F122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FC1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299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7B6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6B6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D7C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3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088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A41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1B1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304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 + 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009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70C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616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B31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565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</w:tr>
      <w:tr w:rsidR="00274B72" w:rsidRPr="00274B72" w14:paraId="1AF8B5AF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C425" w14:textId="579EB74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8F3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022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DA10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7ED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AF2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3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76F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BF8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D4D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043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 +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753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69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87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8CF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5E0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</w:tr>
      <w:tr w:rsidR="00274B72" w:rsidRPr="00274B72" w14:paraId="1BA0A81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C92C" w14:textId="5C1760C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8B9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8A7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334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2E0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FEE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233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9E0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D42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B2E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61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F8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81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36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35B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  <w:tr w:rsidR="00274B72" w:rsidRPr="00274B72" w14:paraId="5519A389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07B8" w14:textId="30A58E07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1DF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A45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562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B56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738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01F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7D1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2BC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3E0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 + 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1F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41B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6FC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19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BED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</w:tr>
      <w:tr w:rsidR="00274B72" w:rsidRPr="00274B72" w14:paraId="764C71D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9FCD" w14:textId="587882D0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5DEE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40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2A1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6D7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E47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BE5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AEE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6AF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906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, M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A79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0BB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A24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6BF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D69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</w:tr>
      <w:tr w:rsidR="00274B72" w:rsidRPr="00274B72" w14:paraId="3E3AAC6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ED90" w14:textId="7216859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B0D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ED0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509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F1F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67E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DF7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83D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9E0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708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58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449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169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C43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93F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</w:tr>
      <w:tr w:rsidR="00274B72" w:rsidRPr="00274B72" w14:paraId="396F510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7377" w14:textId="0B30E08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B79F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DB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ED3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4E6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00C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/2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EA2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7B0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2AE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FA3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29E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5A2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DAC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856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292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</w:tr>
      <w:tr w:rsidR="00274B72" w:rsidRPr="00274B72" w14:paraId="7487275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322F" w14:textId="7007632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4191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21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82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892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A76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1FC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487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DCB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5B9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1E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830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E6E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EDF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C45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</w:tr>
      <w:tr w:rsidR="00274B72" w:rsidRPr="00274B72" w14:paraId="5E7D470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CCC2" w14:textId="19484B06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34A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909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A09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8F1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0A8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93D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B06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CD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43F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7E6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F75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0BC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EA2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A25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</w:tr>
      <w:tr w:rsidR="00274B72" w:rsidRPr="00274B72" w14:paraId="72677B5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22B9" w14:textId="259A6C6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2C48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9CF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8C0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BF2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86D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D4E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9A9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B7C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F8C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C51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564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A1E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EDC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342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</w:tr>
      <w:tr w:rsidR="00274B72" w:rsidRPr="00274B72" w14:paraId="69667FA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7089" w14:textId="53A1292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F1D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962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2AB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9DA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BE9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021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3F2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1B8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C80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FCF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D86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387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FE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B75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</w:tr>
      <w:tr w:rsidR="00274B72" w:rsidRPr="00274B72" w14:paraId="2AFE4DE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73CC" w14:textId="24995EF2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1BF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EDA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F83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E41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65C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57B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028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F91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030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 +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1B2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BD0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73C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A3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430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</w:tr>
      <w:tr w:rsidR="00274B72" w:rsidRPr="00274B72" w14:paraId="34856CDB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33E9" w14:textId="5A3DAD0A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D2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702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5A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FF1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A2E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2CB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2AF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3DD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1B5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D7F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F6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081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F2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EB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</w:tr>
      <w:tr w:rsidR="00274B72" w:rsidRPr="00274B72" w14:paraId="3D43F4B8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D2CA" w14:textId="0AD00E2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894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CA1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28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526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875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EE1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23D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415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E7A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, MRI,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65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A19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FCD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D6A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F6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</w:tr>
      <w:tr w:rsidR="00274B72" w:rsidRPr="00274B72" w14:paraId="3B466B7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05F7" w14:textId="5572BA6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CDBD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B2F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59E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72B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DB9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4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5A9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37A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4D8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D72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4D6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53A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91A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4EC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922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274B72" w:rsidRPr="00274B72" w14:paraId="7D8D73F8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556D" w14:textId="14C775B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FBFB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ADA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38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866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1E6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136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78C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825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2C7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7C5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F3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0C3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300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CC2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</w:tr>
      <w:tr w:rsidR="00274B72" w:rsidRPr="00274B72" w14:paraId="09FA2DD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F5F1" w14:textId="28748F1D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FA57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A2A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288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5AD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33E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339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D52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AE6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931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704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D6A7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889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BA2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7E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274B72" w:rsidRPr="00274B72" w14:paraId="54CC8B7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1B40" w14:textId="7BCFF43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474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779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8F6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878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A5E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455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F095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60F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875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 + 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5F6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1A1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B18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659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803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274B72" w:rsidRPr="00274B72" w14:paraId="54A66A8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DA4D" w14:textId="7812DD46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8AC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913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EF4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9AD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A25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4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DB4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9C9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15D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AF8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ABA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144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E5D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BD2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5C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</w:tr>
      <w:tr w:rsidR="00274B72" w:rsidRPr="00274B72" w14:paraId="5808668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2950B" w14:textId="04E6959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771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EB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26DE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EEB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88C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2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C07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5E7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6DB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3DC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CC4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1A4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42F7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FD5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B7E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</w:tr>
      <w:tr w:rsidR="00274B72" w:rsidRPr="00274B72" w14:paraId="7D42A3F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E657" w14:textId="0A52BF2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724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92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562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F50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0BD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938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FE1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17E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2CF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12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256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876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A5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ED3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</w:tr>
      <w:tr w:rsidR="00274B72" w:rsidRPr="00274B72" w14:paraId="66082B8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AD19" w14:textId="4F2C573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4975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023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E9C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53C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AC4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DA3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23B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D6E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66C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 + M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CA5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9D4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E0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E51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3E5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</w:tr>
      <w:tr w:rsidR="00274B72" w:rsidRPr="00274B72" w14:paraId="5FB29801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FD21" w14:textId="50F1DBC5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D23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C7F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309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F2F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D83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210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DC3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BE8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9EA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 +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5E4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17F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66A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014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88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</w:tr>
      <w:tr w:rsidR="00274B72" w:rsidRPr="00274B72" w14:paraId="0245FA5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4BAF" w14:textId="44EFA04C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52F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9D4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695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D91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20E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4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CD5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DF9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B0C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290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 +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5CA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E5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A0D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3DA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083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</w:tr>
      <w:tr w:rsidR="00274B72" w:rsidRPr="00274B72" w14:paraId="2517742E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F04F" w14:textId="77443F2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DC5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FE0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09A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DF6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36F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D04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495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CA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85E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C15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1F0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D8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382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A5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</w:tr>
      <w:tr w:rsidR="00274B72" w:rsidRPr="00274B72" w14:paraId="15AE497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C3AF" w14:textId="5A1B4B6B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D09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02C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27D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89B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16E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A66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2174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13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F0E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0A4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851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6C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20D0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9C6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274B72" w:rsidRPr="00274B72" w14:paraId="5E52C55E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7F31" w14:textId="1AAB6186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6068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34F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067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32A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798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1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C92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648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C7F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0D9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432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E47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DF9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1B7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96F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</w:tr>
      <w:tr w:rsidR="00274B72" w:rsidRPr="00274B72" w14:paraId="642024BC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8B1B" w14:textId="29BDC25E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4A2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73C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B3E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FB1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739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85C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05C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8A4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5C6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497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10C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5F0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821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3B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</w:tr>
      <w:tr w:rsidR="00274B72" w:rsidRPr="00274B72" w14:paraId="72476F8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3D6D" w14:textId="0F6AC38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6579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BBD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A5C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F91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F45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1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8E6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461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873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13A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FE1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5FD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B0B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499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9E5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</w:tr>
      <w:tr w:rsidR="00274B72" w:rsidRPr="00274B72" w14:paraId="53980BE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642B" w14:textId="73D9A0BF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877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6CE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818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481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A1D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051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999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3BE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0B2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B98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F69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C49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72E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DB8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</w:tr>
      <w:tr w:rsidR="00274B72" w:rsidRPr="00274B72" w14:paraId="4E1A424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B346" w14:textId="25C42DA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3390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D87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BC5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72F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0BB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EB3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4E2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4E3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472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s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7F9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FCC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433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AE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F16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</w:tr>
      <w:tr w:rsidR="00274B72" w:rsidRPr="00274B72" w14:paraId="43C9AFEE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5311" w14:textId="2D02F599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92A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3A6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3ED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9BE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23A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0BB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594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83D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90A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C77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D84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16B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E6A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B11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</w:tr>
      <w:tr w:rsidR="00274B72" w:rsidRPr="00274B72" w14:paraId="55682C8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03BF" w14:textId="159AC2C6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786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BBD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132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BC4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DCD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B632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F609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BB0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A3E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CE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E95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0CF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4A5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90F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274B72" w:rsidRPr="00274B72" w14:paraId="142A2419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CD86" w14:textId="3C0EDD28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540A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CC9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79B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B47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995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3L2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837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0C3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D6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876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 + 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CD7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287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91A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C2D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29D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</w:tr>
      <w:tr w:rsidR="00274B72" w:rsidRPr="00274B72" w14:paraId="075E9382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9F83" w14:textId="40CC8BB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228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83B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E7E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D86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731B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B98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97B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CE6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2DB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BFB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A6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DF0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BFC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CE0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</w:tr>
      <w:tr w:rsidR="00274B72" w:rsidRPr="00274B72" w14:paraId="1CF8833A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D879D" w14:textId="76BED9A4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8461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37C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E1FE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C948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9A4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A9A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6D86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58D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FB8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736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9AD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566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446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B40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</w:tr>
      <w:tr w:rsidR="00274B72" w:rsidRPr="00274B72" w14:paraId="33500379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FB1A" w14:textId="14B0A956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BC4F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EE7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A41D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F3C9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1441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2B1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DB7D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603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04E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54B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47F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DE7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3780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1E76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838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</w:tr>
      <w:tr w:rsidR="00274B72" w:rsidRPr="00274B72" w14:paraId="1D5EAF86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1798" w14:textId="00C483F2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E582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640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068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92D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E5F3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87E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511C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79F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981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27C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034C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3EF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969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0B9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</w:tr>
      <w:tr w:rsidR="00274B72" w:rsidRPr="00274B72" w14:paraId="43B36F8D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7C93" w14:textId="2A721C72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E586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228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FDD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08E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4950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340A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436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326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D33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nogra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B6F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A3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E5FA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A54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EC41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</w:tr>
      <w:tr w:rsidR="00274B72" w:rsidRPr="00274B72" w14:paraId="2DC2CEE5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4A50" w14:textId="5A5A2961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D3F3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F8E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A97D9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492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526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1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705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75CF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32E3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213D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E712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631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98F5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CCA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718B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</w:tr>
      <w:tr w:rsidR="00274B72" w:rsidRPr="00274B72" w14:paraId="6AD8F333" w14:textId="77777777" w:rsidTr="0023491F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E229" w14:textId="1CBE3933" w:rsidR="00274B72" w:rsidRPr="00274B72" w:rsidRDefault="00274B72" w:rsidP="00274B7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16DC" w14:textId="77777777" w:rsidR="00274B72" w:rsidRPr="00274B72" w:rsidRDefault="00274B72" w:rsidP="00274B72">
            <w:pPr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D93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6D3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C23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1BF5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2L3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6264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6EBE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855BF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81B7" w14:textId="77777777" w:rsidR="00274B72" w:rsidRPr="00274B72" w:rsidRDefault="00274B72" w:rsidP="00274B7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109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32CA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6998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A997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B044" w14:textId="77777777" w:rsidR="00274B72" w:rsidRPr="00274B72" w:rsidRDefault="00274B72" w:rsidP="00274B72">
            <w:pPr>
              <w:jc w:val="right"/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4B72">
              <w:rPr>
                <w:rFonts w:ascii="Helvetica Neue" w:eastAsia="Times New Roman" w:hAnsi="Helvetica Neue" w:cs="Calibri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</w:tr>
    </w:tbl>
    <w:p w14:paraId="1FF6D33B" w14:textId="77777777" w:rsidR="00C57AD9" w:rsidRDefault="00C57AD9"/>
    <w:sectPr w:rsidR="00C57AD9" w:rsidSect="00274B72">
      <w:headerReference w:type="default" r:id="rId6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F1CE6" w14:textId="77777777" w:rsidR="00FB59F2" w:rsidRDefault="00FB59F2" w:rsidP="00274B72">
      <w:r>
        <w:separator/>
      </w:r>
    </w:p>
  </w:endnote>
  <w:endnote w:type="continuationSeparator" w:id="0">
    <w:p w14:paraId="443E13A0" w14:textId="77777777" w:rsidR="00FB59F2" w:rsidRDefault="00FB59F2" w:rsidP="00274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7B53" w14:textId="77777777" w:rsidR="00FB59F2" w:rsidRDefault="00FB59F2" w:rsidP="00274B72">
      <w:r>
        <w:separator/>
      </w:r>
    </w:p>
  </w:footnote>
  <w:footnote w:type="continuationSeparator" w:id="0">
    <w:p w14:paraId="12D4AE5E" w14:textId="77777777" w:rsidR="00FB59F2" w:rsidRDefault="00FB59F2" w:rsidP="00274B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EA1E5" w14:textId="77777777" w:rsidR="00274B72" w:rsidRPr="00274B72" w:rsidRDefault="00274B72">
    <w:pPr>
      <w:pStyle w:val="Kopfzeile"/>
      <w:rPr>
        <w:lang w:val="en-US"/>
      </w:rPr>
    </w:pPr>
    <w:r w:rsidRPr="00274B72">
      <w:rPr>
        <w:lang w:val="en-US"/>
      </w:rPr>
      <w:t xml:space="preserve">Supplementary Table 1 – </w:t>
    </w:r>
    <w:r>
      <w:rPr>
        <w:lang w:val="en-US"/>
      </w:rPr>
      <w:t xml:space="preserve">demographic and </w:t>
    </w:r>
    <w:r w:rsidRPr="00274B72">
      <w:rPr>
        <w:lang w:val="en-US"/>
      </w:rPr>
      <w:t>clinical information of individual study partici</w:t>
    </w:r>
    <w:r>
      <w:rPr>
        <w:lang w:val="en-US"/>
      </w:rPr>
      <w:t>p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B72"/>
    <w:rsid w:val="0001725F"/>
    <w:rsid w:val="00033CC3"/>
    <w:rsid w:val="000755FB"/>
    <w:rsid w:val="000A195B"/>
    <w:rsid w:val="000B423C"/>
    <w:rsid w:val="000E38DA"/>
    <w:rsid w:val="000F14DB"/>
    <w:rsid w:val="001015BB"/>
    <w:rsid w:val="001120D9"/>
    <w:rsid w:val="002171F5"/>
    <w:rsid w:val="0023491F"/>
    <w:rsid w:val="00236B0A"/>
    <w:rsid w:val="0026172E"/>
    <w:rsid w:val="00264C7B"/>
    <w:rsid w:val="00274B72"/>
    <w:rsid w:val="0027644F"/>
    <w:rsid w:val="002C29BB"/>
    <w:rsid w:val="002C4272"/>
    <w:rsid w:val="002F2E86"/>
    <w:rsid w:val="003139D7"/>
    <w:rsid w:val="003945EA"/>
    <w:rsid w:val="003B4C88"/>
    <w:rsid w:val="003D7812"/>
    <w:rsid w:val="0041284A"/>
    <w:rsid w:val="0041379F"/>
    <w:rsid w:val="00425372"/>
    <w:rsid w:val="00465716"/>
    <w:rsid w:val="0047246B"/>
    <w:rsid w:val="004C51D8"/>
    <w:rsid w:val="004D10E8"/>
    <w:rsid w:val="00526D50"/>
    <w:rsid w:val="00532F94"/>
    <w:rsid w:val="00544150"/>
    <w:rsid w:val="00586859"/>
    <w:rsid w:val="00590722"/>
    <w:rsid w:val="005947BC"/>
    <w:rsid w:val="005B6980"/>
    <w:rsid w:val="005F0BA0"/>
    <w:rsid w:val="006059A7"/>
    <w:rsid w:val="00674A57"/>
    <w:rsid w:val="006812D9"/>
    <w:rsid w:val="006A4F14"/>
    <w:rsid w:val="006B468F"/>
    <w:rsid w:val="006C0F1C"/>
    <w:rsid w:val="0070152F"/>
    <w:rsid w:val="0074024C"/>
    <w:rsid w:val="00771A74"/>
    <w:rsid w:val="00774638"/>
    <w:rsid w:val="00777F73"/>
    <w:rsid w:val="00791CDB"/>
    <w:rsid w:val="008217DF"/>
    <w:rsid w:val="00845B15"/>
    <w:rsid w:val="0087715D"/>
    <w:rsid w:val="008B3EE7"/>
    <w:rsid w:val="00901241"/>
    <w:rsid w:val="00A96909"/>
    <w:rsid w:val="00AD2133"/>
    <w:rsid w:val="00AF4865"/>
    <w:rsid w:val="00B1543B"/>
    <w:rsid w:val="00B30FF6"/>
    <w:rsid w:val="00B914A1"/>
    <w:rsid w:val="00BD5500"/>
    <w:rsid w:val="00C018D9"/>
    <w:rsid w:val="00C213C1"/>
    <w:rsid w:val="00C371AA"/>
    <w:rsid w:val="00C57AD9"/>
    <w:rsid w:val="00C72BC7"/>
    <w:rsid w:val="00C84737"/>
    <w:rsid w:val="00C97CB1"/>
    <w:rsid w:val="00CC28F9"/>
    <w:rsid w:val="00CD4748"/>
    <w:rsid w:val="00D13234"/>
    <w:rsid w:val="00D26CAA"/>
    <w:rsid w:val="00D56322"/>
    <w:rsid w:val="00DC2C13"/>
    <w:rsid w:val="00DD0043"/>
    <w:rsid w:val="00DF29B2"/>
    <w:rsid w:val="00DF7BDE"/>
    <w:rsid w:val="00E0074E"/>
    <w:rsid w:val="00E423CA"/>
    <w:rsid w:val="00E45FC0"/>
    <w:rsid w:val="00E80BAC"/>
    <w:rsid w:val="00EB6DAA"/>
    <w:rsid w:val="00ED7F7E"/>
    <w:rsid w:val="00F1252D"/>
    <w:rsid w:val="00F1770B"/>
    <w:rsid w:val="00FB44C1"/>
    <w:rsid w:val="00FB59F2"/>
    <w:rsid w:val="00FD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5F9C6"/>
  <w15:chartTrackingRefBased/>
  <w15:docId w15:val="{52D22BD9-499B-9046-BCCE-A3C644FC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74B7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74B72"/>
    <w:rPr>
      <w:color w:val="954F72"/>
      <w:u w:val="single"/>
    </w:rPr>
  </w:style>
  <w:style w:type="paragraph" w:customStyle="1" w:styleId="msonormal0">
    <w:name w:val="msonormal"/>
    <w:basedOn w:val="Standard"/>
    <w:rsid w:val="00274B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3">
    <w:name w:val="xl63"/>
    <w:basedOn w:val="Standard"/>
    <w:rsid w:val="00274B72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64">
    <w:name w:val="xl64"/>
    <w:basedOn w:val="Standard"/>
    <w:rsid w:val="00274B72"/>
    <w:pP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 w:val="20"/>
      <w:szCs w:val="20"/>
      <w:lang w:eastAsia="de-DE"/>
      <w14:ligatures w14:val="none"/>
    </w:rPr>
  </w:style>
  <w:style w:type="paragraph" w:customStyle="1" w:styleId="xl65">
    <w:name w:val="xl65"/>
    <w:basedOn w:val="Standard"/>
    <w:rsid w:val="00274B7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6">
    <w:name w:val="xl66"/>
    <w:basedOn w:val="Standard"/>
    <w:rsid w:val="00274B72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  <w:style w:type="paragraph" w:customStyle="1" w:styleId="xl67">
    <w:name w:val="xl67"/>
    <w:basedOn w:val="Standard"/>
    <w:rsid w:val="00274B72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Standard"/>
    <w:rsid w:val="00274B72"/>
    <w:pPr>
      <w:spacing w:before="100" w:beforeAutospacing="1" w:after="100" w:afterAutospacing="1"/>
      <w:jc w:val="right"/>
    </w:pPr>
    <w:rPr>
      <w:rFonts w:ascii="Helvetica Neue" w:eastAsia="Times New Roman" w:hAnsi="Helvetica Neue" w:cs="Times New Roman"/>
      <w:kern w:val="0"/>
      <w:sz w:val="20"/>
      <w:szCs w:val="2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74B7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4B72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274B7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4B7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773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homann</dc:creator>
  <cp:keywords/>
  <dc:description/>
  <cp:lastModifiedBy>Anne Thomann</cp:lastModifiedBy>
  <cp:revision>2</cp:revision>
  <dcterms:created xsi:type="dcterms:W3CDTF">2026-03-26T10:58:00Z</dcterms:created>
  <dcterms:modified xsi:type="dcterms:W3CDTF">2026-03-26T10:58:00Z</dcterms:modified>
</cp:coreProperties>
</file>